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C38" w:rsidRPr="004549AB" w:rsidRDefault="004F4C38" w:rsidP="004F4C38">
      <w:pPr>
        <w:spacing w:line="259" w:lineRule="auto"/>
        <w:rPr>
          <w:lang w:val="en-US"/>
        </w:rPr>
      </w:pPr>
    </w:p>
    <w:p w:rsidR="004F4C38" w:rsidRPr="00F8730B" w:rsidRDefault="004F4C38" w:rsidP="004F4C38">
      <w:pPr>
        <w:rPr>
          <w:b/>
          <w:bCs/>
          <w:lang w:val="en-US"/>
        </w:rPr>
      </w:pPr>
      <w:r w:rsidRPr="00446BD8">
        <w:rPr>
          <w:b/>
          <w:lang w:val="en-US"/>
        </w:rPr>
        <w:t xml:space="preserve">Supplementary Table </w:t>
      </w:r>
      <w:r>
        <w:rPr>
          <w:b/>
          <w:lang w:val="en-US"/>
        </w:rPr>
        <w:t xml:space="preserve">9: </w:t>
      </w:r>
      <w:r w:rsidRPr="008E1BFC">
        <w:rPr>
          <w:lang w:val="en-US"/>
        </w:rPr>
        <w:t>NHANES</w:t>
      </w:r>
      <w:r w:rsidRPr="00F8730B">
        <w:rPr>
          <w:bCs/>
          <w:lang w:val="en-US"/>
        </w:rPr>
        <w:t xml:space="preserve"> Participant Characteristics</w:t>
      </w:r>
      <w:r w:rsidRPr="00F8730B">
        <w:rPr>
          <w:b/>
          <w:bCs/>
          <w:lang w:val="en-US"/>
        </w:rPr>
        <w:t xml:space="preserve"> 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4675"/>
        <w:gridCol w:w="2070"/>
        <w:gridCol w:w="2250"/>
      </w:tblGrid>
      <w:tr w:rsidR="004F4C38" w:rsidRPr="00AE5BA1" w:rsidTr="0066498D">
        <w:trPr>
          <w:trHeight w:val="32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F8730B" w:rsidRDefault="004F4C38" w:rsidP="0066498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8730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Adults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(18+)</w:t>
            </w:r>
          </w:p>
        </w:tc>
      </w:tr>
      <w:tr w:rsidR="004F4C38" w:rsidRPr="00AE5BA1" w:rsidTr="0066498D">
        <w:trPr>
          <w:trHeight w:val="68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5BA1">
              <w:rPr>
                <w:rFonts w:ascii="Calibri" w:eastAsia="Times New Roman" w:hAnsi="Calibri" w:cs="Calibri"/>
                <w:b/>
                <w:bCs/>
                <w:color w:val="000000"/>
              </w:rPr>
              <w:t>2005-2006</w:t>
            </w:r>
            <w:r w:rsidRPr="00AE5BA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=5,56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5BA1">
              <w:rPr>
                <w:rFonts w:ascii="Calibri" w:eastAsia="Times New Roman" w:hAnsi="Calibri" w:cs="Calibri"/>
                <w:b/>
                <w:bCs/>
                <w:color w:val="000000"/>
              </w:rPr>
              <w:t>1999-2006</w:t>
            </w:r>
            <w:r w:rsidRPr="00AE5BA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=22,624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Age (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years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),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median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(IQR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2 (27-6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4 (28-64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Sex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,675 (48.0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0,766 (47.59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,888 (51.9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1,858 (52.41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Poverty-incom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rati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Less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than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1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505 (27.0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6,257 (27.66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 xml:space="preserve">1.3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to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less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than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3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,044 (36.7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7,947 (35.13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 xml:space="preserve">3.5 or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greate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720 (30.9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6,440 (28.47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94 (5.2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980 (8.75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Race/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ethnicity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Hispanic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Whi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,633 (47.3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0,935 (48.33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Hispanic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Blac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341 (24.1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799 (21.21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Mexican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Americ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185 (21.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,198 (22.98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33 (4.1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758 (3.35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Hispanic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71 (3.0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934 (4.13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smoked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,625 (47.1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0,530 (46.54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Ex-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smoke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259 (22.6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,350 (23.65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Current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smoke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089 (19.5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390 (19.4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90 (10.6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,354 (10.4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Glucocorticoid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us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,479 (98.4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2,243 (98.32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84 (1.5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381 (1.68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 xml:space="preserve">Doctor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diagnosed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ever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having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eczem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,211 (93.6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344 (6.1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8 (0.1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F4C38" w:rsidRPr="00B64938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8E1BFC" w:rsidRDefault="004F4C38" w:rsidP="0066498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color w:val="000000"/>
                <w:lang w:val="en-US"/>
              </w:rPr>
              <w:t>Eczema in the past ye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8E1BFC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8E1BFC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,160 (92.7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5,824 (69.94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00 (7.1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838 (8.12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3 (0.0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962 (21.93)</w:t>
            </w:r>
          </w:p>
        </w:tc>
      </w:tr>
      <w:tr w:rsidR="004F4C38" w:rsidRPr="00B64938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4549AB" w:rsidRDefault="004F4C38" w:rsidP="0066498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9AB">
              <w:rPr>
                <w:rFonts w:ascii="Calibri" w:eastAsia="Times New Roman" w:hAnsi="Calibri" w:cs="Calibri"/>
                <w:color w:val="000000"/>
                <w:lang w:val="en-US"/>
              </w:rPr>
              <w:t xml:space="preserve">Flexural eczema </w:t>
            </w:r>
            <w:r w:rsidRPr="008E1BFC">
              <w:rPr>
                <w:rFonts w:ascii="Calibri" w:eastAsia="Times New Roman" w:hAnsi="Calibri" w:cs="Calibri"/>
                <w:color w:val="000000"/>
                <w:lang w:val="en-US"/>
              </w:rPr>
              <w:t>in the past ye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4549AB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9A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4549AB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9A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,320 (95.6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40 (4.3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lastRenderedPageBreak/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3 (0.0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Lymphopenia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932 (88.6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9,644 (86.83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73 (1.3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350 (1.55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58 (10.0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,630 (11.62)</w:t>
            </w:r>
          </w:p>
        </w:tc>
      </w:tr>
      <w:tr w:rsidR="004F4C38" w:rsidRPr="00B64938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8E1BFC" w:rsidRDefault="004F4C38" w:rsidP="0066498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color w:val="000000"/>
                <w:lang w:val="en-US"/>
              </w:rPr>
              <w:t>Low white blood cell cou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8E1BFC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8E1BFC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740 (85.2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8,880 (83.45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87 (5.1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,223 (5.41)</w:t>
            </w:r>
          </w:p>
        </w:tc>
      </w:tr>
      <w:tr w:rsidR="004F4C38" w:rsidRPr="00AE5BA1" w:rsidTr="0066498D">
        <w:trPr>
          <w:trHeight w:val="3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36 (9.6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C38" w:rsidRPr="00AE5BA1" w:rsidRDefault="004F4C38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,521 (11.14)</w:t>
            </w:r>
          </w:p>
        </w:tc>
      </w:tr>
    </w:tbl>
    <w:p w:rsidR="004F4C38" w:rsidRDefault="004F4C38" w:rsidP="004F4C38"/>
    <w:p w:rsidR="004F4C38" w:rsidRDefault="004F4C38" w:rsidP="004F4C38"/>
    <w:p w:rsidR="00D34CC5" w:rsidRPr="004F4C38" w:rsidRDefault="004F4C38" w:rsidP="004F4C38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  <w:bookmarkStart w:id="0" w:name="_GoBack"/>
      <w:bookmarkEnd w:id="0"/>
    </w:p>
    <w:sectPr w:rsidR="00D34CC5" w:rsidRPr="004F4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C38"/>
    <w:rsid w:val="004F4C38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343FFE8D-5D36-4A2C-82BA-63B743E1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F4C38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ji0lvkiu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i0lvkiu.dotx</Template>
  <TotalTime>0</TotalTime>
  <Pages>3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45:00Z</dcterms:created>
  <dcterms:modified xsi:type="dcterms:W3CDTF">2022-11-22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